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31A2" w:rsidRPr="009C0216" w:rsidRDefault="009C0216" w:rsidP="009C0216">
      <w:pPr>
        <w:rPr>
          <w:b/>
          <w:sz w:val="36"/>
          <w:szCs w:val="36"/>
          <w:lang w:val="en-GB"/>
        </w:rPr>
      </w:pPr>
      <w:r>
        <w:rPr>
          <w:b/>
          <w:sz w:val="36"/>
          <w:szCs w:val="36"/>
          <w:lang w:val="en-GB"/>
        </w:rPr>
        <w:t xml:space="preserve">S2 Fig. </w:t>
      </w:r>
      <w:r w:rsidR="00557745" w:rsidRPr="009C0216">
        <w:rPr>
          <w:b/>
          <w:sz w:val="36"/>
          <w:szCs w:val="36"/>
          <w:lang w:val="en-GB"/>
        </w:rPr>
        <w:t xml:space="preserve">Observation </w:t>
      </w:r>
      <w:r w:rsidR="00B37EED" w:rsidRPr="009C0216">
        <w:rPr>
          <w:b/>
          <w:sz w:val="36"/>
          <w:szCs w:val="36"/>
          <w:lang w:val="en-GB"/>
        </w:rPr>
        <w:t>guide</w:t>
      </w:r>
      <w:r>
        <w:rPr>
          <w:b/>
          <w:sz w:val="36"/>
          <w:szCs w:val="36"/>
          <w:lang w:val="en-GB"/>
        </w:rPr>
        <w:t>.</w:t>
      </w:r>
      <w:bookmarkStart w:id="0" w:name="_GoBack"/>
      <w:bookmarkEnd w:id="0"/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B37EED" w:rsidRPr="00557745" w:rsidTr="00DC5F1C">
        <w:tc>
          <w:tcPr>
            <w:tcW w:w="9628" w:type="dxa"/>
            <w:gridSpan w:val="2"/>
            <w:shd w:val="clear" w:color="auto" w:fill="D0CECE" w:themeFill="background2" w:themeFillShade="E6"/>
          </w:tcPr>
          <w:p w:rsidR="00B37EED" w:rsidRPr="00557745" w:rsidRDefault="00B37EED" w:rsidP="00B37EED">
            <w:pPr>
              <w:rPr>
                <w:b/>
                <w:lang w:val="en-GB"/>
              </w:rPr>
            </w:pPr>
            <w:r w:rsidRPr="00557745">
              <w:rPr>
                <w:b/>
                <w:lang w:val="en-GB"/>
              </w:rPr>
              <w:t>Observation</w:t>
            </w:r>
          </w:p>
        </w:tc>
      </w:tr>
      <w:tr w:rsidR="00B37EED" w:rsidRPr="00557745" w:rsidTr="00B37EED">
        <w:tc>
          <w:tcPr>
            <w:tcW w:w="4814" w:type="dxa"/>
          </w:tcPr>
          <w:p w:rsidR="00B37EED" w:rsidRPr="00557745" w:rsidRDefault="00557745">
            <w:pPr>
              <w:rPr>
                <w:lang w:val="en-GB"/>
              </w:rPr>
            </w:pPr>
            <w:r w:rsidRPr="00557745">
              <w:rPr>
                <w:lang w:val="en-GB"/>
              </w:rPr>
              <w:t>Location</w:t>
            </w:r>
            <w:r w:rsidR="00B37EED" w:rsidRPr="00557745">
              <w:rPr>
                <w:lang w:val="en-GB"/>
              </w:rPr>
              <w:t>:</w:t>
            </w:r>
          </w:p>
          <w:p w:rsidR="00B37EED" w:rsidRPr="00557745" w:rsidRDefault="00557745">
            <w:pPr>
              <w:rPr>
                <w:lang w:val="en-GB"/>
              </w:rPr>
            </w:pPr>
            <w:r w:rsidRPr="00557745">
              <w:rPr>
                <w:lang w:val="en-GB"/>
              </w:rPr>
              <w:t>Date</w:t>
            </w:r>
            <w:r w:rsidR="00B37EED" w:rsidRPr="00557745">
              <w:rPr>
                <w:lang w:val="en-GB"/>
              </w:rPr>
              <w:t>:</w:t>
            </w:r>
          </w:p>
        </w:tc>
        <w:tc>
          <w:tcPr>
            <w:tcW w:w="4814" w:type="dxa"/>
          </w:tcPr>
          <w:p w:rsidR="00B37EED" w:rsidRPr="00557745" w:rsidRDefault="00557745">
            <w:pPr>
              <w:rPr>
                <w:lang w:val="en-GB"/>
              </w:rPr>
            </w:pPr>
            <w:r w:rsidRPr="00557745">
              <w:rPr>
                <w:lang w:val="en-GB"/>
              </w:rPr>
              <w:t>Start (time)</w:t>
            </w:r>
            <w:r w:rsidR="00B37EED" w:rsidRPr="00557745">
              <w:rPr>
                <w:lang w:val="en-GB"/>
              </w:rPr>
              <w:t>:</w:t>
            </w:r>
          </w:p>
          <w:p w:rsidR="00B37EED" w:rsidRPr="00557745" w:rsidRDefault="00557745">
            <w:pPr>
              <w:rPr>
                <w:lang w:val="en-GB"/>
              </w:rPr>
            </w:pPr>
            <w:r w:rsidRPr="00557745">
              <w:rPr>
                <w:lang w:val="en-GB"/>
              </w:rPr>
              <w:t>End (time)</w:t>
            </w:r>
            <w:r w:rsidR="00B37EED" w:rsidRPr="00557745">
              <w:rPr>
                <w:lang w:val="en-GB"/>
              </w:rPr>
              <w:t>:</w:t>
            </w:r>
          </w:p>
        </w:tc>
      </w:tr>
      <w:tr w:rsidR="00B37EED" w:rsidRPr="00557745" w:rsidTr="00DC5F1C">
        <w:tc>
          <w:tcPr>
            <w:tcW w:w="9628" w:type="dxa"/>
            <w:gridSpan w:val="2"/>
            <w:shd w:val="clear" w:color="auto" w:fill="D0CECE" w:themeFill="background2" w:themeFillShade="E6"/>
          </w:tcPr>
          <w:p w:rsidR="00B37EED" w:rsidRPr="00557745" w:rsidRDefault="00557745">
            <w:pPr>
              <w:rPr>
                <w:b/>
                <w:lang w:val="en-GB"/>
              </w:rPr>
            </w:pPr>
            <w:r w:rsidRPr="00557745">
              <w:rPr>
                <w:b/>
                <w:lang w:val="en-GB"/>
              </w:rPr>
              <w:t>Participants</w:t>
            </w:r>
            <w:r w:rsidR="00B37EED" w:rsidRPr="00557745">
              <w:rPr>
                <w:b/>
                <w:lang w:val="en-GB"/>
              </w:rPr>
              <w:t xml:space="preserve"> </w:t>
            </w:r>
          </w:p>
        </w:tc>
      </w:tr>
      <w:tr w:rsidR="00B37EED" w:rsidRPr="00557745" w:rsidTr="00B37EED">
        <w:tc>
          <w:tcPr>
            <w:tcW w:w="4814" w:type="dxa"/>
          </w:tcPr>
          <w:p w:rsidR="00B37EED" w:rsidRPr="00557745" w:rsidRDefault="00557745">
            <w:pPr>
              <w:rPr>
                <w:lang w:val="en-GB"/>
              </w:rPr>
            </w:pPr>
            <w:r w:rsidRPr="00557745">
              <w:rPr>
                <w:lang w:val="en-GB"/>
              </w:rPr>
              <w:t>Name</w:t>
            </w:r>
            <w:r w:rsidR="00B37EED" w:rsidRPr="00557745">
              <w:rPr>
                <w:lang w:val="en-GB"/>
              </w:rPr>
              <w:t>:</w:t>
            </w:r>
          </w:p>
          <w:p w:rsidR="00B37EED" w:rsidRPr="00557745" w:rsidRDefault="00557745">
            <w:pPr>
              <w:rPr>
                <w:lang w:val="en-GB"/>
              </w:rPr>
            </w:pPr>
            <w:r w:rsidRPr="00557745">
              <w:rPr>
                <w:lang w:val="en-GB"/>
              </w:rPr>
              <w:t>Age</w:t>
            </w:r>
            <w:r w:rsidR="00B37EED" w:rsidRPr="00557745">
              <w:rPr>
                <w:lang w:val="en-GB"/>
              </w:rPr>
              <w:t>:</w:t>
            </w:r>
          </w:p>
        </w:tc>
        <w:tc>
          <w:tcPr>
            <w:tcW w:w="4814" w:type="dxa"/>
          </w:tcPr>
          <w:p w:rsidR="00B37EED" w:rsidRPr="00557745" w:rsidRDefault="00557745">
            <w:pPr>
              <w:rPr>
                <w:lang w:val="en-GB"/>
              </w:rPr>
            </w:pPr>
            <w:r w:rsidRPr="00557745">
              <w:rPr>
                <w:lang w:val="en-GB"/>
              </w:rPr>
              <w:t>Gender</w:t>
            </w:r>
            <w:r w:rsidR="00B37EED" w:rsidRPr="00557745">
              <w:rPr>
                <w:lang w:val="en-GB"/>
              </w:rPr>
              <w:t>:</w:t>
            </w:r>
          </w:p>
          <w:p w:rsidR="00B37EED" w:rsidRPr="00557745" w:rsidRDefault="00557745">
            <w:pPr>
              <w:rPr>
                <w:lang w:val="en-GB"/>
              </w:rPr>
            </w:pPr>
            <w:r>
              <w:rPr>
                <w:lang w:val="en-GB"/>
              </w:rPr>
              <w:t>Educational level</w:t>
            </w:r>
            <w:r w:rsidR="00B37EED" w:rsidRPr="00557745">
              <w:rPr>
                <w:lang w:val="en-GB"/>
              </w:rPr>
              <w:t>:</w:t>
            </w:r>
          </w:p>
        </w:tc>
      </w:tr>
      <w:tr w:rsidR="00884B30" w:rsidRPr="00557745" w:rsidTr="00DC5F1C">
        <w:tc>
          <w:tcPr>
            <w:tcW w:w="9628" w:type="dxa"/>
            <w:gridSpan w:val="2"/>
            <w:shd w:val="clear" w:color="auto" w:fill="D0CECE" w:themeFill="background2" w:themeFillShade="E6"/>
          </w:tcPr>
          <w:p w:rsidR="00884B30" w:rsidRPr="00557745" w:rsidRDefault="00245766">
            <w:pPr>
              <w:rPr>
                <w:b/>
                <w:lang w:val="en-GB"/>
              </w:rPr>
            </w:pPr>
            <w:proofErr w:type="spellStart"/>
            <w:r>
              <w:rPr>
                <w:b/>
                <w:lang w:val="en-GB"/>
              </w:rPr>
              <w:t>ePPR</w:t>
            </w:r>
            <w:proofErr w:type="spellEnd"/>
          </w:p>
        </w:tc>
      </w:tr>
      <w:tr w:rsidR="00884B30" w:rsidRPr="009C0216" w:rsidTr="001702A6">
        <w:tc>
          <w:tcPr>
            <w:tcW w:w="9628" w:type="dxa"/>
            <w:gridSpan w:val="2"/>
          </w:tcPr>
          <w:p w:rsidR="00884B30" w:rsidRPr="00886812" w:rsidRDefault="00557745">
            <w:pPr>
              <w:rPr>
                <w:lang w:val="en-US"/>
              </w:rPr>
            </w:pPr>
            <w:r w:rsidRPr="00886812">
              <w:rPr>
                <w:lang w:val="en-US"/>
              </w:rPr>
              <w:t xml:space="preserve">Comments on the functionality or use of </w:t>
            </w:r>
            <w:r w:rsidR="00245766">
              <w:rPr>
                <w:lang w:val="en-US"/>
              </w:rPr>
              <w:t>ePPR</w:t>
            </w:r>
            <w:r w:rsidR="00DA5825" w:rsidRPr="00886812">
              <w:rPr>
                <w:lang w:val="en-US"/>
              </w:rPr>
              <w:t>:</w:t>
            </w:r>
          </w:p>
          <w:p w:rsidR="00DA5825" w:rsidRPr="00886812" w:rsidRDefault="00DA5825">
            <w:pPr>
              <w:rPr>
                <w:lang w:val="en-US"/>
              </w:rPr>
            </w:pPr>
          </w:p>
          <w:p w:rsidR="00DA5825" w:rsidRPr="00886812" w:rsidRDefault="00DA5825">
            <w:pPr>
              <w:rPr>
                <w:lang w:val="en-US"/>
              </w:rPr>
            </w:pPr>
          </w:p>
          <w:p w:rsidR="00447244" w:rsidRPr="00886812" w:rsidRDefault="00447244">
            <w:pPr>
              <w:rPr>
                <w:lang w:val="en-US"/>
              </w:rPr>
            </w:pPr>
          </w:p>
          <w:p w:rsidR="00447244" w:rsidRPr="00886812" w:rsidRDefault="00447244">
            <w:pPr>
              <w:rPr>
                <w:lang w:val="en-US"/>
              </w:rPr>
            </w:pPr>
          </w:p>
          <w:p w:rsidR="00447244" w:rsidRPr="00886812" w:rsidRDefault="00447244">
            <w:pPr>
              <w:rPr>
                <w:lang w:val="en-US"/>
              </w:rPr>
            </w:pPr>
          </w:p>
          <w:p w:rsidR="00DC5F1C" w:rsidRPr="00886812" w:rsidRDefault="00DC5F1C">
            <w:pPr>
              <w:rPr>
                <w:lang w:val="en-US"/>
              </w:rPr>
            </w:pPr>
          </w:p>
          <w:p w:rsidR="00DC5F1C" w:rsidRPr="00886812" w:rsidRDefault="00DC5F1C">
            <w:pPr>
              <w:rPr>
                <w:lang w:val="en-US"/>
              </w:rPr>
            </w:pPr>
          </w:p>
          <w:p w:rsidR="00DC5F1C" w:rsidRPr="00886812" w:rsidRDefault="00DC5F1C">
            <w:pPr>
              <w:rPr>
                <w:lang w:val="en-US"/>
              </w:rPr>
            </w:pPr>
          </w:p>
          <w:p w:rsidR="00DC5F1C" w:rsidRPr="00886812" w:rsidRDefault="00DC5F1C">
            <w:pPr>
              <w:rPr>
                <w:lang w:val="en-US"/>
              </w:rPr>
            </w:pPr>
          </w:p>
          <w:p w:rsidR="00DC5F1C" w:rsidRPr="00886812" w:rsidRDefault="00DC5F1C">
            <w:pPr>
              <w:rPr>
                <w:lang w:val="en-US"/>
              </w:rPr>
            </w:pPr>
          </w:p>
          <w:p w:rsidR="00DC5F1C" w:rsidRPr="00886812" w:rsidRDefault="00DC5F1C">
            <w:pPr>
              <w:rPr>
                <w:lang w:val="en-US"/>
              </w:rPr>
            </w:pPr>
          </w:p>
          <w:p w:rsidR="00DC5F1C" w:rsidRPr="00886812" w:rsidRDefault="00DC5F1C">
            <w:pPr>
              <w:rPr>
                <w:lang w:val="en-US"/>
              </w:rPr>
            </w:pPr>
          </w:p>
          <w:p w:rsidR="00DC5F1C" w:rsidRPr="00886812" w:rsidRDefault="00DC5F1C">
            <w:pPr>
              <w:rPr>
                <w:lang w:val="en-US"/>
              </w:rPr>
            </w:pPr>
          </w:p>
          <w:p w:rsidR="00DC5F1C" w:rsidRPr="00886812" w:rsidRDefault="00DC5F1C">
            <w:pPr>
              <w:rPr>
                <w:lang w:val="en-US"/>
              </w:rPr>
            </w:pPr>
          </w:p>
          <w:p w:rsidR="00DA5825" w:rsidRPr="00886812" w:rsidRDefault="00DA5825">
            <w:pPr>
              <w:rPr>
                <w:lang w:val="en-US"/>
              </w:rPr>
            </w:pPr>
          </w:p>
          <w:p w:rsidR="00DA5825" w:rsidRPr="00886812" w:rsidRDefault="00DA5825">
            <w:pPr>
              <w:rPr>
                <w:lang w:val="en-US"/>
              </w:rPr>
            </w:pPr>
          </w:p>
        </w:tc>
      </w:tr>
      <w:tr w:rsidR="00B37EED" w:rsidRPr="00557745" w:rsidTr="00DC5F1C">
        <w:tc>
          <w:tcPr>
            <w:tcW w:w="9628" w:type="dxa"/>
            <w:gridSpan w:val="2"/>
            <w:shd w:val="clear" w:color="auto" w:fill="E7E6E6" w:themeFill="background2"/>
          </w:tcPr>
          <w:p w:rsidR="00B37EED" w:rsidRPr="00557745" w:rsidRDefault="00886812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Themes</w:t>
            </w:r>
          </w:p>
        </w:tc>
      </w:tr>
      <w:tr w:rsidR="00DA5825" w:rsidRPr="00557745" w:rsidTr="00D41B8A">
        <w:tc>
          <w:tcPr>
            <w:tcW w:w="9628" w:type="dxa"/>
            <w:gridSpan w:val="2"/>
          </w:tcPr>
          <w:p w:rsidR="00A525B5" w:rsidRPr="00557745" w:rsidRDefault="00A525B5" w:rsidP="00A525B5">
            <w:pPr>
              <w:rPr>
                <w:lang w:val="en-GB"/>
              </w:rPr>
            </w:pPr>
            <w:r w:rsidRPr="00557745">
              <w:rPr>
                <w:lang w:val="en-GB"/>
              </w:rPr>
              <w:t>Perceived benefits:</w:t>
            </w:r>
          </w:p>
          <w:p w:rsidR="00DA5825" w:rsidRPr="00557745" w:rsidRDefault="00DA5825">
            <w:pPr>
              <w:rPr>
                <w:lang w:val="en-GB"/>
              </w:rPr>
            </w:pPr>
          </w:p>
          <w:p w:rsidR="00DA5825" w:rsidRPr="00557745" w:rsidRDefault="00DA5825">
            <w:pPr>
              <w:rPr>
                <w:lang w:val="en-GB"/>
              </w:rPr>
            </w:pPr>
          </w:p>
          <w:p w:rsidR="00DA5825" w:rsidRPr="00557745" w:rsidRDefault="00DA5825">
            <w:pPr>
              <w:rPr>
                <w:lang w:val="en-GB"/>
              </w:rPr>
            </w:pPr>
          </w:p>
          <w:p w:rsidR="00DA5825" w:rsidRPr="00557745" w:rsidRDefault="00DA5825">
            <w:pPr>
              <w:rPr>
                <w:lang w:val="en-GB"/>
              </w:rPr>
            </w:pPr>
          </w:p>
          <w:p w:rsidR="00DA5825" w:rsidRPr="00557745" w:rsidRDefault="00DA5825">
            <w:pPr>
              <w:rPr>
                <w:lang w:val="en-GB"/>
              </w:rPr>
            </w:pPr>
          </w:p>
          <w:p w:rsidR="00DA5825" w:rsidRPr="00557745" w:rsidRDefault="00DA5825">
            <w:pPr>
              <w:rPr>
                <w:lang w:val="en-GB"/>
              </w:rPr>
            </w:pPr>
          </w:p>
        </w:tc>
      </w:tr>
      <w:tr w:rsidR="00DA5825" w:rsidRPr="00557745" w:rsidTr="00131FBA">
        <w:tc>
          <w:tcPr>
            <w:tcW w:w="9628" w:type="dxa"/>
            <w:gridSpan w:val="2"/>
          </w:tcPr>
          <w:p w:rsidR="00A525B5" w:rsidRPr="00557745" w:rsidRDefault="00A525B5" w:rsidP="00A525B5">
            <w:pPr>
              <w:rPr>
                <w:lang w:val="en-GB"/>
              </w:rPr>
            </w:pPr>
            <w:r w:rsidRPr="00557745">
              <w:rPr>
                <w:lang w:val="en-GB"/>
              </w:rPr>
              <w:t>Perceived barriers:</w:t>
            </w:r>
          </w:p>
          <w:p w:rsidR="00DA5825" w:rsidRPr="00557745" w:rsidRDefault="00DA5825">
            <w:pPr>
              <w:rPr>
                <w:lang w:val="en-GB"/>
              </w:rPr>
            </w:pPr>
          </w:p>
          <w:p w:rsidR="00DA5825" w:rsidRPr="00557745" w:rsidRDefault="00DA5825">
            <w:pPr>
              <w:rPr>
                <w:lang w:val="en-GB"/>
              </w:rPr>
            </w:pPr>
          </w:p>
          <w:p w:rsidR="00DA5825" w:rsidRPr="00557745" w:rsidRDefault="00DA5825">
            <w:pPr>
              <w:rPr>
                <w:lang w:val="en-GB"/>
              </w:rPr>
            </w:pPr>
          </w:p>
          <w:p w:rsidR="00DA5825" w:rsidRPr="00557745" w:rsidRDefault="00DA5825">
            <w:pPr>
              <w:rPr>
                <w:lang w:val="en-GB"/>
              </w:rPr>
            </w:pPr>
          </w:p>
          <w:p w:rsidR="00DA5825" w:rsidRPr="00557745" w:rsidRDefault="00DA5825">
            <w:pPr>
              <w:rPr>
                <w:lang w:val="en-GB"/>
              </w:rPr>
            </w:pPr>
          </w:p>
          <w:p w:rsidR="00DA5825" w:rsidRPr="00557745" w:rsidRDefault="00DA5825">
            <w:pPr>
              <w:rPr>
                <w:lang w:val="en-GB"/>
              </w:rPr>
            </w:pPr>
          </w:p>
        </w:tc>
      </w:tr>
      <w:tr w:rsidR="00DA5825" w:rsidRPr="00557745" w:rsidTr="00876AAD">
        <w:tc>
          <w:tcPr>
            <w:tcW w:w="9628" w:type="dxa"/>
            <w:gridSpan w:val="2"/>
          </w:tcPr>
          <w:p w:rsidR="00A525B5" w:rsidRPr="00557745" w:rsidRDefault="00A525B5" w:rsidP="00A525B5">
            <w:pPr>
              <w:rPr>
                <w:lang w:val="en-GB"/>
              </w:rPr>
            </w:pPr>
            <w:r w:rsidRPr="00557745">
              <w:rPr>
                <w:lang w:val="en-GB"/>
              </w:rPr>
              <w:t>Perceived influencing factors:</w:t>
            </w:r>
          </w:p>
          <w:p w:rsidR="00A768D4" w:rsidRPr="00557745" w:rsidRDefault="00A768D4">
            <w:pPr>
              <w:rPr>
                <w:lang w:val="en-GB"/>
              </w:rPr>
            </w:pPr>
          </w:p>
          <w:p w:rsidR="00A768D4" w:rsidRPr="00557745" w:rsidRDefault="00A768D4">
            <w:pPr>
              <w:rPr>
                <w:lang w:val="en-GB"/>
              </w:rPr>
            </w:pPr>
          </w:p>
          <w:p w:rsidR="00A768D4" w:rsidRPr="00557745" w:rsidRDefault="00A768D4">
            <w:pPr>
              <w:rPr>
                <w:lang w:val="en-GB"/>
              </w:rPr>
            </w:pPr>
          </w:p>
          <w:p w:rsidR="00DA5825" w:rsidRPr="00557745" w:rsidRDefault="00DA5825">
            <w:pPr>
              <w:rPr>
                <w:lang w:val="en-GB"/>
              </w:rPr>
            </w:pPr>
          </w:p>
          <w:p w:rsidR="00DA5825" w:rsidRPr="00557745" w:rsidRDefault="00DA5825">
            <w:pPr>
              <w:rPr>
                <w:lang w:val="en-GB"/>
              </w:rPr>
            </w:pPr>
          </w:p>
          <w:p w:rsidR="00DA5825" w:rsidRPr="00557745" w:rsidRDefault="00DA5825">
            <w:pPr>
              <w:rPr>
                <w:lang w:val="en-GB"/>
              </w:rPr>
            </w:pPr>
          </w:p>
        </w:tc>
      </w:tr>
    </w:tbl>
    <w:p w:rsidR="00B37EED" w:rsidRPr="00557745" w:rsidRDefault="00B37EED" w:rsidP="00447244">
      <w:pPr>
        <w:rPr>
          <w:lang w:val="en-GB"/>
        </w:rPr>
      </w:pPr>
    </w:p>
    <w:sectPr w:rsidR="00B37EED" w:rsidRPr="0055774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C3NDYzNzYyMra0MDZW0lEKTi0uzszPAymwrAUAWLxyWCwAAAA="/>
  </w:docVars>
  <w:rsids>
    <w:rsidRoot w:val="00B37EED"/>
    <w:rsid w:val="0000547F"/>
    <w:rsid w:val="00020C03"/>
    <w:rsid w:val="00026DA4"/>
    <w:rsid w:val="0004546A"/>
    <w:rsid w:val="00050609"/>
    <w:rsid w:val="00057B87"/>
    <w:rsid w:val="000826CC"/>
    <w:rsid w:val="00092E57"/>
    <w:rsid w:val="00096A34"/>
    <w:rsid w:val="000D6D34"/>
    <w:rsid w:val="000F149B"/>
    <w:rsid w:val="00102FB1"/>
    <w:rsid w:val="00107CE7"/>
    <w:rsid w:val="00131A4C"/>
    <w:rsid w:val="0016140E"/>
    <w:rsid w:val="00171FBF"/>
    <w:rsid w:val="001754FA"/>
    <w:rsid w:val="001777C1"/>
    <w:rsid w:val="00196561"/>
    <w:rsid w:val="001C55E1"/>
    <w:rsid w:val="001E36AA"/>
    <w:rsid w:val="002130CA"/>
    <w:rsid w:val="00236B52"/>
    <w:rsid w:val="00245766"/>
    <w:rsid w:val="00270E8D"/>
    <w:rsid w:val="002A52AD"/>
    <w:rsid w:val="002A682A"/>
    <w:rsid w:val="002A76E7"/>
    <w:rsid w:val="002C369E"/>
    <w:rsid w:val="00310185"/>
    <w:rsid w:val="00325D30"/>
    <w:rsid w:val="003517A9"/>
    <w:rsid w:val="003724D5"/>
    <w:rsid w:val="003B5A73"/>
    <w:rsid w:val="003E31A2"/>
    <w:rsid w:val="003E32E5"/>
    <w:rsid w:val="003E5347"/>
    <w:rsid w:val="003F0CF1"/>
    <w:rsid w:val="00404CC9"/>
    <w:rsid w:val="00447244"/>
    <w:rsid w:val="00447D7F"/>
    <w:rsid w:val="00466034"/>
    <w:rsid w:val="004E34EA"/>
    <w:rsid w:val="00535398"/>
    <w:rsid w:val="00537375"/>
    <w:rsid w:val="00542901"/>
    <w:rsid w:val="0054547E"/>
    <w:rsid w:val="00557745"/>
    <w:rsid w:val="0057313C"/>
    <w:rsid w:val="00590145"/>
    <w:rsid w:val="005D0C88"/>
    <w:rsid w:val="005D1446"/>
    <w:rsid w:val="00623271"/>
    <w:rsid w:val="006303BC"/>
    <w:rsid w:val="00643112"/>
    <w:rsid w:val="00646474"/>
    <w:rsid w:val="00666B09"/>
    <w:rsid w:val="00674B12"/>
    <w:rsid w:val="006911BD"/>
    <w:rsid w:val="006A628D"/>
    <w:rsid w:val="006B414A"/>
    <w:rsid w:val="006C529F"/>
    <w:rsid w:val="006D7172"/>
    <w:rsid w:val="006E68F2"/>
    <w:rsid w:val="006E694C"/>
    <w:rsid w:val="00716495"/>
    <w:rsid w:val="00717CD7"/>
    <w:rsid w:val="007253BF"/>
    <w:rsid w:val="00761AE2"/>
    <w:rsid w:val="00772CFD"/>
    <w:rsid w:val="007732BE"/>
    <w:rsid w:val="00793EF2"/>
    <w:rsid w:val="007D59B0"/>
    <w:rsid w:val="007F5173"/>
    <w:rsid w:val="008334EA"/>
    <w:rsid w:val="008379D3"/>
    <w:rsid w:val="0085238A"/>
    <w:rsid w:val="008617A3"/>
    <w:rsid w:val="00884B30"/>
    <w:rsid w:val="00886812"/>
    <w:rsid w:val="00890E0C"/>
    <w:rsid w:val="008B318B"/>
    <w:rsid w:val="008D2F27"/>
    <w:rsid w:val="008E250E"/>
    <w:rsid w:val="00932BB1"/>
    <w:rsid w:val="00946FBB"/>
    <w:rsid w:val="00971630"/>
    <w:rsid w:val="00981F53"/>
    <w:rsid w:val="009B4C09"/>
    <w:rsid w:val="009C0216"/>
    <w:rsid w:val="009D4ADE"/>
    <w:rsid w:val="009F0543"/>
    <w:rsid w:val="009F0869"/>
    <w:rsid w:val="00A111EA"/>
    <w:rsid w:val="00A25CB6"/>
    <w:rsid w:val="00A4042B"/>
    <w:rsid w:val="00A525B5"/>
    <w:rsid w:val="00A55C9B"/>
    <w:rsid w:val="00A560B3"/>
    <w:rsid w:val="00A566C9"/>
    <w:rsid w:val="00A56786"/>
    <w:rsid w:val="00A768D4"/>
    <w:rsid w:val="00A808BE"/>
    <w:rsid w:val="00AA78E0"/>
    <w:rsid w:val="00AC2B11"/>
    <w:rsid w:val="00AD50DC"/>
    <w:rsid w:val="00B27BD8"/>
    <w:rsid w:val="00B37EED"/>
    <w:rsid w:val="00B441BE"/>
    <w:rsid w:val="00B622D8"/>
    <w:rsid w:val="00B63384"/>
    <w:rsid w:val="00B872B3"/>
    <w:rsid w:val="00B931A8"/>
    <w:rsid w:val="00BA11A9"/>
    <w:rsid w:val="00BD6400"/>
    <w:rsid w:val="00C029FE"/>
    <w:rsid w:val="00C02A7A"/>
    <w:rsid w:val="00C326C9"/>
    <w:rsid w:val="00C47D2D"/>
    <w:rsid w:val="00C72A6B"/>
    <w:rsid w:val="00CA7CC4"/>
    <w:rsid w:val="00D36D2A"/>
    <w:rsid w:val="00D55ECB"/>
    <w:rsid w:val="00D57884"/>
    <w:rsid w:val="00D62C49"/>
    <w:rsid w:val="00D66F46"/>
    <w:rsid w:val="00DA5825"/>
    <w:rsid w:val="00DB2549"/>
    <w:rsid w:val="00DC5F1C"/>
    <w:rsid w:val="00E01B9E"/>
    <w:rsid w:val="00E1270C"/>
    <w:rsid w:val="00E127B8"/>
    <w:rsid w:val="00E24183"/>
    <w:rsid w:val="00E341B1"/>
    <w:rsid w:val="00E512D4"/>
    <w:rsid w:val="00E72648"/>
    <w:rsid w:val="00E829AE"/>
    <w:rsid w:val="00E9262D"/>
    <w:rsid w:val="00E92E5D"/>
    <w:rsid w:val="00E9403E"/>
    <w:rsid w:val="00ED227C"/>
    <w:rsid w:val="00ED2F60"/>
    <w:rsid w:val="00ED630F"/>
    <w:rsid w:val="00EE6A96"/>
    <w:rsid w:val="00F52A59"/>
    <w:rsid w:val="00F66CE2"/>
    <w:rsid w:val="00F676F5"/>
    <w:rsid w:val="00F81495"/>
    <w:rsid w:val="00F97EE6"/>
    <w:rsid w:val="00FA13F8"/>
    <w:rsid w:val="00FA6485"/>
    <w:rsid w:val="00FB0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1A6388"/>
  <w15:chartTrackingRefBased/>
  <w15:docId w15:val="{9A5A65BA-65A3-438F-BCD8-E781E359F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3B5A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B37E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1Tegn">
    <w:name w:val="Overskrift 1 Tegn"/>
    <w:basedOn w:val="Standardskrifttypeiafsnit"/>
    <w:link w:val="Overskrift1"/>
    <w:uiPriority w:val="9"/>
    <w:rsid w:val="003B5A7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tt Kjær Jørgensen</dc:creator>
  <cp:keywords/>
  <dc:description/>
  <cp:lastModifiedBy>Jeannett Kjær Jørgensen</cp:lastModifiedBy>
  <cp:revision>3</cp:revision>
  <dcterms:created xsi:type="dcterms:W3CDTF">2022-09-22T07:46:00Z</dcterms:created>
  <dcterms:modified xsi:type="dcterms:W3CDTF">2023-03-10T10:24:00Z</dcterms:modified>
</cp:coreProperties>
</file>